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66F91" w14:textId="40A4C633" w:rsidR="00706D99" w:rsidRDefault="00706D99" w:rsidP="00706D99">
      <w:pPr>
        <w:rPr>
          <w:b/>
        </w:rPr>
      </w:pPr>
      <w:bookmarkStart w:id="0" w:name="_Toc459277512"/>
      <w:bookmarkStart w:id="1" w:name="_Ref460661906"/>
      <w:bookmarkStart w:id="2" w:name="_Toc480718314"/>
      <w:r>
        <w:rPr>
          <w:b/>
        </w:rPr>
        <w:t>Table S12. Cost studies.</w:t>
      </w:r>
    </w:p>
    <w:p w14:paraId="09F79AF4" w14:textId="77777777" w:rsidR="00706D99" w:rsidRPr="00706D99" w:rsidRDefault="00706D99" w:rsidP="00706D99">
      <w:pPr>
        <w:rPr>
          <w:b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079"/>
        <w:gridCol w:w="1257"/>
        <w:gridCol w:w="1156"/>
        <w:gridCol w:w="1388"/>
        <w:gridCol w:w="1324"/>
        <w:gridCol w:w="1064"/>
        <w:gridCol w:w="965"/>
        <w:gridCol w:w="1110"/>
        <w:gridCol w:w="4085"/>
      </w:tblGrid>
      <w:tr w:rsidR="00080395" w:rsidRPr="00CA6348" w14:paraId="354919F6" w14:textId="77777777" w:rsidTr="00236610">
        <w:tc>
          <w:tcPr>
            <w:tcW w:w="402" w:type="pct"/>
            <w:shd w:val="clear" w:color="auto" w:fill="F2F2F2" w:themeFill="background1" w:themeFillShade="F2"/>
          </w:tcPr>
          <w:p w14:paraId="1FC6D0DF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468" w:type="pct"/>
            <w:shd w:val="clear" w:color="auto" w:fill="F2F2F2" w:themeFill="background1" w:themeFillShade="F2"/>
          </w:tcPr>
          <w:p w14:paraId="2947BE60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classification</w:t>
            </w:r>
          </w:p>
        </w:tc>
        <w:tc>
          <w:tcPr>
            <w:tcW w:w="430" w:type="pct"/>
            <w:shd w:val="clear" w:color="auto" w:fill="F2F2F2" w:themeFill="background1" w:themeFillShade="F2"/>
          </w:tcPr>
          <w:p w14:paraId="405F27AA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assessment</w:t>
            </w:r>
          </w:p>
        </w:tc>
        <w:tc>
          <w:tcPr>
            <w:tcW w:w="517" w:type="pct"/>
            <w:shd w:val="clear" w:color="auto" w:fill="F2F2F2" w:themeFill="background1" w:themeFillShade="F2"/>
          </w:tcPr>
          <w:p w14:paraId="1D8186D7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focus</w:t>
            </w:r>
          </w:p>
        </w:tc>
        <w:tc>
          <w:tcPr>
            <w:tcW w:w="493" w:type="pct"/>
            <w:shd w:val="clear" w:color="auto" w:fill="F2F2F2" w:themeFill="background1" w:themeFillShade="F2"/>
          </w:tcPr>
          <w:p w14:paraId="0D1EB708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96" w:type="pct"/>
            <w:shd w:val="clear" w:color="auto" w:fill="F2F2F2" w:themeFill="background1" w:themeFillShade="F2"/>
          </w:tcPr>
          <w:p w14:paraId="6E6067F9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0381B2E6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cy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21B8C359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currency</w:t>
            </w:r>
          </w:p>
        </w:tc>
        <w:tc>
          <w:tcPr>
            <w:tcW w:w="1521" w:type="pct"/>
            <w:shd w:val="clear" w:color="auto" w:fill="F2F2F2" w:themeFill="background1" w:themeFillShade="F2"/>
          </w:tcPr>
          <w:p w14:paraId="482B0419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</w:t>
            </w:r>
          </w:p>
        </w:tc>
      </w:tr>
      <w:tr w:rsidR="00080395" w:rsidRPr="00CA6348" w14:paraId="13E41AB4" w14:textId="77777777" w:rsidTr="00236610">
        <w:tc>
          <w:tcPr>
            <w:tcW w:w="402" w:type="pct"/>
          </w:tcPr>
          <w:p w14:paraId="5075B4E7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b3N0cm9tPC9BdXRob3I+PFllYXI+MjAxMjwvWWVhcj48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N0cm9tPC9BdXRob3I+PFllYXI+MjAxMjwvWWVhcj48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Bostrom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4EA9E725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67155F7D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17" w:type="pct"/>
          </w:tcPr>
          <w:p w14:paraId="39FD3193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sis and effect on direct/indirect costs</w:t>
            </w:r>
          </w:p>
        </w:tc>
        <w:tc>
          <w:tcPr>
            <w:tcW w:w="493" w:type="pct"/>
          </w:tcPr>
          <w:p w14:paraId="4163B536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396" w:type="pct"/>
          </w:tcPr>
          <w:p w14:paraId="292BA62B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0A929964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K/Euro</w:t>
            </w:r>
          </w:p>
        </w:tc>
        <w:tc>
          <w:tcPr>
            <w:tcW w:w="413" w:type="pct"/>
          </w:tcPr>
          <w:p w14:paraId="351335AB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1521" w:type="pct"/>
          </w:tcPr>
          <w:p w14:paraId="3CFEBEA2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POR PIH14: Presentation with primary data. Limited extent of detail is given. </w:t>
            </w:r>
          </w:p>
        </w:tc>
      </w:tr>
      <w:tr w:rsidR="00080395" w:rsidRPr="00CA6348" w14:paraId="15F18B74" w14:textId="77777777" w:rsidTr="00236610">
        <w:tc>
          <w:tcPr>
            <w:tcW w:w="402" w:type="pct"/>
          </w:tcPr>
          <w:p w14:paraId="30E13AA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JmFwb3M7SG9vZ2hlPC9BdXRob3I+PFllYXI+MjAxMTwv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JmFwb3M7SG9vZ2hlPC9BdXRob3I+PFllYXI+MjAxMTwv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D'Hooghe et al., 20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4B946C57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180D249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17" w:type="pct"/>
          </w:tcPr>
          <w:p w14:paraId="4B42812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sis associated costs</w:t>
            </w:r>
          </w:p>
        </w:tc>
        <w:tc>
          <w:tcPr>
            <w:tcW w:w="493" w:type="pct"/>
          </w:tcPr>
          <w:p w14:paraId="5161F1D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 </w:t>
            </w:r>
          </w:p>
        </w:tc>
        <w:tc>
          <w:tcPr>
            <w:tcW w:w="396" w:type="pct"/>
          </w:tcPr>
          <w:p w14:paraId="358786D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2B4BE53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</w:t>
            </w:r>
          </w:p>
        </w:tc>
        <w:tc>
          <w:tcPr>
            <w:tcW w:w="413" w:type="pct"/>
          </w:tcPr>
          <w:p w14:paraId="19A5D21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1" w:type="pct"/>
          </w:tcPr>
          <w:p w14:paraId="0979850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215: Costs estimation of health service costs associated with endometriosis and QALY estimation are given.</w:t>
            </w:r>
          </w:p>
        </w:tc>
      </w:tr>
      <w:tr w:rsidR="00080395" w:rsidRPr="00CA6348" w14:paraId="65148515" w14:textId="77777777" w:rsidTr="00236610">
        <w:tc>
          <w:tcPr>
            <w:tcW w:w="402" w:type="pct"/>
          </w:tcPr>
          <w:p w14:paraId="6E7FAB2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dWxkZW9yZTwvQXV0aG9yPjxZZWFyPjIwMTU8L1llYXI+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dWxkZW9yZTwvQXV0aG9yPjxZZWFyPjIwMTU8L1llYXI+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Fuldeore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32D67C25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69656417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17" w:type="pct"/>
          </w:tcPr>
          <w:p w14:paraId="71BDBF9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sis costs, before and after diagnosis</w:t>
            </w:r>
          </w:p>
        </w:tc>
        <w:tc>
          <w:tcPr>
            <w:tcW w:w="493" w:type="pct"/>
          </w:tcPr>
          <w:p w14:paraId="176BD9A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396" w:type="pct"/>
          </w:tcPr>
          <w:p w14:paraId="1F898E6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7B28916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USD</w:t>
            </w:r>
          </w:p>
        </w:tc>
        <w:tc>
          <w:tcPr>
            <w:tcW w:w="413" w:type="pct"/>
          </w:tcPr>
          <w:p w14:paraId="5E5F1F0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ted to 2010</w:t>
            </w:r>
          </w:p>
        </w:tc>
        <w:tc>
          <w:tcPr>
            <w:tcW w:w="1521" w:type="pct"/>
          </w:tcPr>
          <w:p w14:paraId="0235CD6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study to estimate cost prior to diagnosis. Costs are high around diagnosis, before and after. Population adults: Adolescent and post-menopausal women excluded due to cost variation. </w:t>
            </w:r>
          </w:p>
        </w:tc>
      </w:tr>
      <w:tr w:rsidR="00080395" w:rsidRPr="00CA6348" w14:paraId="4EE7B9C0" w14:textId="77777777" w:rsidTr="00236610">
        <w:tc>
          <w:tcPr>
            <w:tcW w:w="402" w:type="pct"/>
          </w:tcPr>
          <w:p w14:paraId="5F42731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W88L0F1dGhvcj48WWVhcj4yMDA2PC9ZZWFyPjxSZWNO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88L0F1dGhvcj48WWVhcj4yMDA2PC9ZZWFyPjxSZWNO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ao et al., 2006a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1345F886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7E5BE4D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17" w:type="pct"/>
          </w:tcPr>
          <w:p w14:paraId="2668480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economic burden of endometriosis</w:t>
            </w:r>
          </w:p>
        </w:tc>
        <w:tc>
          <w:tcPr>
            <w:tcW w:w="493" w:type="pct"/>
          </w:tcPr>
          <w:p w14:paraId="09A1237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396" w:type="pct"/>
          </w:tcPr>
          <w:p w14:paraId="05DA790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359" w:type="pct"/>
          </w:tcPr>
          <w:p w14:paraId="2961D17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USD</w:t>
            </w:r>
          </w:p>
        </w:tc>
        <w:tc>
          <w:tcPr>
            <w:tcW w:w="413" w:type="pct"/>
          </w:tcPr>
          <w:p w14:paraId="28AEA15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inflated to current </w:t>
            </w:r>
            <w:r>
              <w:rPr>
                <w:sz w:val="20"/>
                <w:szCs w:val="20"/>
              </w:rPr>
              <w:lastRenderedPageBreak/>
              <w:t>year, but referenced</w:t>
            </w:r>
          </w:p>
        </w:tc>
        <w:tc>
          <w:tcPr>
            <w:tcW w:w="1521" w:type="pct"/>
          </w:tcPr>
          <w:p w14:paraId="4E708D4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ystematic review with societal perspective on indirect and direct costs associated with endometriosis. Unlikely to inform </w:t>
            </w:r>
            <w:proofErr w:type="gramStart"/>
            <w:r>
              <w:rPr>
                <w:sz w:val="20"/>
                <w:szCs w:val="20"/>
              </w:rPr>
              <w:t>modelling, but</w:t>
            </w:r>
            <w:proofErr w:type="gramEnd"/>
            <w:r>
              <w:rPr>
                <w:sz w:val="20"/>
                <w:szCs w:val="20"/>
              </w:rPr>
              <w:t xml:space="preserve"> contains many useful references. </w:t>
            </w:r>
          </w:p>
        </w:tc>
      </w:tr>
      <w:tr w:rsidR="00080395" w:rsidRPr="00CA6348" w14:paraId="0FAF8D8F" w14:textId="77777777" w:rsidTr="00236610">
        <w:tc>
          <w:tcPr>
            <w:tcW w:w="402" w:type="pct"/>
          </w:tcPr>
          <w:p w14:paraId="2ACDCB0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PcHBlbHQ8L0F1dGhvcj48WWVhcj4yMDEyPC9ZZWFyPjxS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cHBlbHQ8L0F1dGhvcj48WWVhcj4yMDEyPC9ZZWFyPjxS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Oppelt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33F18715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53D8006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17" w:type="pct"/>
          </w:tcPr>
          <w:p w14:paraId="2095409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costs of endometriosis</w:t>
            </w:r>
          </w:p>
        </w:tc>
        <w:tc>
          <w:tcPr>
            <w:tcW w:w="493" w:type="pct"/>
          </w:tcPr>
          <w:p w14:paraId="18DBEFB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396" w:type="pct"/>
          </w:tcPr>
          <w:p w14:paraId="488934C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52BA673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€ Euro</w:t>
            </w:r>
          </w:p>
        </w:tc>
        <w:tc>
          <w:tcPr>
            <w:tcW w:w="413" w:type="pct"/>
          </w:tcPr>
          <w:p w14:paraId="5416C0A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21" w:type="pct"/>
          </w:tcPr>
          <w:p w14:paraId="07E8F94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ly collect inpatient cost data, where a substantial amount of the procedures is surgery. Medical therapy inpatient costs cannot be deducted from this study. </w:t>
            </w:r>
          </w:p>
        </w:tc>
      </w:tr>
      <w:tr w:rsidR="00080395" w:rsidRPr="00CA6348" w14:paraId="1BB99000" w14:textId="77777777" w:rsidTr="00236610">
        <w:tc>
          <w:tcPr>
            <w:tcW w:w="402" w:type="pct"/>
          </w:tcPr>
          <w:p w14:paraId="5CD650F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cmFzdDwvQXV0aG9yPjxZZWFyPjIwMTM8L1llYXI+PFJl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cmFzdDwvQXV0aG9yPjxZZWFyPjIwMTM8L1llYXI+PFJl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Prast et al., 20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24EDA991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4C8EE73B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17" w:type="pct"/>
          </w:tcPr>
          <w:p w14:paraId="2149AE2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and indirect costs</w:t>
            </w:r>
          </w:p>
        </w:tc>
        <w:tc>
          <w:tcPr>
            <w:tcW w:w="493" w:type="pct"/>
          </w:tcPr>
          <w:p w14:paraId="22ABFC3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ia </w:t>
            </w:r>
          </w:p>
        </w:tc>
        <w:tc>
          <w:tcPr>
            <w:tcW w:w="396" w:type="pct"/>
          </w:tcPr>
          <w:p w14:paraId="3AF6C9B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28A4D96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€ Euro </w:t>
            </w:r>
          </w:p>
        </w:tc>
        <w:tc>
          <w:tcPr>
            <w:tcW w:w="413" w:type="pct"/>
          </w:tcPr>
          <w:p w14:paraId="57361F0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21" w:type="pct"/>
          </w:tcPr>
          <w:p w14:paraId="5251807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with medium sample size, but very detailed in the reporting. Especially table 3, with prevalence and costs per type of medication can prove useful in modelling. </w:t>
            </w:r>
          </w:p>
        </w:tc>
      </w:tr>
      <w:tr w:rsidR="00080395" w:rsidRPr="00CA6348" w14:paraId="37242FA9" w14:textId="77777777" w:rsidTr="00236610">
        <w:tc>
          <w:tcPr>
            <w:tcW w:w="402" w:type="pct"/>
          </w:tcPr>
          <w:p w14:paraId="38D609C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wNzwvWWVhcj48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wNzwvWWVhcj48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imoens et al., 200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0641A622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1F8F187B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17" w:type="pct"/>
          </w:tcPr>
          <w:p w14:paraId="4FAAEE0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of direct and indirect costs</w:t>
            </w:r>
          </w:p>
        </w:tc>
        <w:tc>
          <w:tcPr>
            <w:tcW w:w="493" w:type="pct"/>
          </w:tcPr>
          <w:p w14:paraId="6B79E64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, but extrapolated to US</w:t>
            </w:r>
          </w:p>
        </w:tc>
        <w:tc>
          <w:tcPr>
            <w:tcW w:w="396" w:type="pct"/>
          </w:tcPr>
          <w:p w14:paraId="3E84B91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359" w:type="pct"/>
          </w:tcPr>
          <w:p w14:paraId="04BD8C4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US Dollars</w:t>
            </w:r>
          </w:p>
        </w:tc>
        <w:tc>
          <w:tcPr>
            <w:tcW w:w="413" w:type="pct"/>
          </w:tcPr>
          <w:p w14:paraId="76BB99B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21" w:type="pct"/>
          </w:tcPr>
          <w:p w14:paraId="16041EF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ful review covering the direct medical costs of medical therapy. Interesting discussion of costs between surgery and medical therapy. </w:t>
            </w:r>
          </w:p>
        </w:tc>
      </w:tr>
      <w:tr w:rsidR="00080395" w:rsidRPr="00CA6348" w14:paraId="30FD3504" w14:textId="77777777" w:rsidTr="00236610">
        <w:tc>
          <w:tcPr>
            <w:tcW w:w="402" w:type="pct"/>
          </w:tcPr>
          <w:p w14:paraId="0245490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MTwvWWVhcj48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ZW5zPC9BdXRob3I+PFllYXI+MjAxMTwvWWVhcj48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imoens et al., 2011a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370E6057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3D92AD32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17" w:type="pct"/>
          </w:tcPr>
          <w:p w14:paraId="3F0B1B8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rotocol</w:t>
            </w:r>
          </w:p>
        </w:tc>
        <w:tc>
          <w:tcPr>
            <w:tcW w:w="493" w:type="pct"/>
          </w:tcPr>
          <w:p w14:paraId="282ACA2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396" w:type="pct"/>
          </w:tcPr>
          <w:p w14:paraId="0C9A0D0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359" w:type="pct"/>
          </w:tcPr>
          <w:p w14:paraId="0CF30E6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€ Euro</w:t>
            </w:r>
          </w:p>
        </w:tc>
        <w:tc>
          <w:tcPr>
            <w:tcW w:w="413" w:type="pct"/>
          </w:tcPr>
          <w:p w14:paraId="637D449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21" w:type="pct"/>
          </w:tcPr>
          <w:p w14:paraId="57BE0CC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protocol to raise awareness. Table 1 is useful and covers the most important cost drivers in terms of medication, diagnosis and health care providers. </w:t>
            </w:r>
          </w:p>
        </w:tc>
      </w:tr>
      <w:tr w:rsidR="00080395" w:rsidRPr="00CA6348" w14:paraId="0F45AF47" w14:textId="77777777" w:rsidTr="00236610">
        <w:tc>
          <w:tcPr>
            <w:tcW w:w="402" w:type="pct"/>
          </w:tcPr>
          <w:p w14:paraId="7CE7A48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Tb2xpbWFuPC9BdXRob3I+PFllYXI+MjAxNjwvWWVhcj48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2xpbWFuPC9BdXRob3I+PFllYXI+MjAxNjwvWWVhcj48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oliman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5DA0CE1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430" w:type="pct"/>
          </w:tcPr>
          <w:p w14:paraId="7D0E9DB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17" w:type="pct"/>
          </w:tcPr>
          <w:p w14:paraId="34C58E7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493" w:type="pct"/>
          </w:tcPr>
          <w:p w14:paraId="19F8019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396" w:type="pct"/>
          </w:tcPr>
          <w:p w14:paraId="5A61CFD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359" w:type="pct"/>
          </w:tcPr>
          <w:p w14:paraId="756EC6E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$ US </w:t>
            </w:r>
          </w:p>
        </w:tc>
        <w:tc>
          <w:tcPr>
            <w:tcW w:w="413" w:type="pct"/>
          </w:tcPr>
          <w:p w14:paraId="35D1E31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521" w:type="pct"/>
          </w:tcPr>
          <w:p w14:paraId="50029CC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ew covering many cost with a useful table for comparison of studies. </w:t>
            </w:r>
          </w:p>
        </w:tc>
      </w:tr>
    </w:tbl>
    <w:p w14:paraId="6A98E868" w14:textId="17EEEB71" w:rsidR="00080395" w:rsidRDefault="00080395" w:rsidP="00080395">
      <w:pPr>
        <w:pStyle w:val="Caption"/>
        <w:keepNext/>
        <w:rPr>
          <w:b/>
          <w:i w:val="0"/>
          <w:iCs w:val="0"/>
          <w:color w:val="auto"/>
          <w:sz w:val="24"/>
          <w:szCs w:val="24"/>
        </w:rPr>
      </w:pPr>
    </w:p>
    <w:p w14:paraId="49EBDB64" w14:textId="77777777" w:rsidR="001F67EE" w:rsidRDefault="001F67EE">
      <w:bookmarkStart w:id="3" w:name="_GoBack"/>
      <w:bookmarkEnd w:id="0"/>
      <w:bookmarkEnd w:id="1"/>
      <w:bookmarkEnd w:id="2"/>
      <w:bookmarkEnd w:id="3"/>
    </w:p>
    <w:sectPr w:rsidR="001F67EE" w:rsidSect="00C27A4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90EA7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7166B"/>
    <w:rsid w:val="007A12A1"/>
    <w:rsid w:val="007B60D2"/>
    <w:rsid w:val="007E1AA3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373B7"/>
    <w:rsid w:val="009C4918"/>
    <w:rsid w:val="009E73C9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275B9DC-EE8C-1D44-9821-B3F990469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8:04:00Z</dcterms:created>
  <dcterms:modified xsi:type="dcterms:W3CDTF">2018-03-17T18:04:00Z</dcterms:modified>
</cp:coreProperties>
</file>